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-18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l Table 1: USPs encoding genes screened on Imd and Toll pathways</w:t>
      </w:r>
    </w:p>
    <w:p>
      <w:pPr>
        <w:pStyle w:val="Normal"/>
        <w:ind w:left="-18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tbl>
      <w:tblPr>
        <w:tblW w:w="964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418"/>
        <w:gridCol w:w="3260"/>
        <w:gridCol w:w="1276"/>
      </w:tblGrid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uman closest homolo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rosophila g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G numb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emplate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rward and Reverse primer (without T7 sequences)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mplicon ID 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158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2291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TAGCCAACCCGG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TGCCTTCGAAG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1415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Usp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146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042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AGACCAAGGACA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GCTGCCGGATCCG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206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120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TTGGTGGCCTTG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ATGCGCAAT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082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7/HAUS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149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416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GCGTCAACGG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GACGGCAGT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1890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8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bpY/Usp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57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CGATGAGCAGTT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GGCTGCGGTTTCA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1587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324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288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GATGCGCGAACGA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TGCCAGATCTGGG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FA082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SP12/USP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2-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7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52890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GGCCGAACGGA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CGCCTCCTGA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A16175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53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TTCTCCAAACGTC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GTGAGCCGAC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trike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FA02853</w:t>
            </w:r>
          </w:p>
          <w:p>
            <w:pPr>
              <w:pStyle w:val="Normal"/>
              <w:rPr>
                <w:strike/>
                <w:sz w:val="18"/>
                <w:szCs w:val="18"/>
                <w:lang w:val="en-US"/>
              </w:rPr>
            </w:pPr>
            <w:r>
              <w:rPr>
                <w:strike/>
                <w:sz w:val="18"/>
                <w:szCs w:val="18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SP15/USP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15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31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30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H278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CCGAAATGATCGACA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CCGAGTCCAAG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trike/>
                <w:sz w:val="18"/>
                <w:szCs w:val="18"/>
              </w:rPr>
            </w:pPr>
            <w:r>
              <w:rPr>
                <w:sz w:val="18"/>
                <w:szCs w:val="18"/>
              </w:rPr>
              <w:t>HFA04426</w:t>
            </w:r>
          </w:p>
          <w:p>
            <w:pPr>
              <w:pStyle w:val="Normal"/>
              <w:rPr>
                <w:strike/>
                <w:sz w:val="18"/>
                <w:szCs w:val="18"/>
                <w:lang w:val="en-GB"/>
              </w:rPr>
            </w:pPr>
            <w:r>
              <w:rPr>
                <w:strike/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SP16/USP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16, Usp45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4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3490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TCCGTGGCTTTCT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TGGCCGTTGGTCTG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18352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3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418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CGGCGGCAGATTT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CAGTGCCATGCT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A18265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83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TTAATACCCAACCA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TCAAAGTAGATATAA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FA1097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SP33/USP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3, Usp20**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84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4364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TGGAGGGCTTCGA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CACCGAAAGTCCG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A0719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579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GCGACTGATC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ACGATGGTGAT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FA1587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SP38/USP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88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362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GATAGGTGGTGGA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TATCGAGTGCAAT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FA0728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72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380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CAAAGCGAACGAC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ATCGCATGTGAG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FA2003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L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560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D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TATGTCTGTGACATC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GGCAAGATTCTTA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FA02870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t facet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194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225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ATCCTGAAGCAGAA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CATGTATACGAACG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FA16942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SP22 /USP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416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4314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GGCTGAACTGTTTG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TTCCGGCTCCCGTTC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trike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HFA11378</w:t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SP36 /USP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ny/dUsp36/Usp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550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403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CGTTTGACCAACGGACA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TGGCGTTTTGACGGG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FA10510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P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Ubp64E/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(var)3-64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548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267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GAGTGTACGTATC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GTTGGCCATGTT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trike/>
                <w:sz w:val="18"/>
                <w:szCs w:val="18"/>
              </w:rPr>
            </w:pPr>
            <w:r>
              <w:rPr>
                <w:sz w:val="18"/>
                <w:szCs w:val="18"/>
              </w:rPr>
              <w:t>HFA11313</w:t>
            </w:r>
          </w:p>
          <w:p>
            <w:pPr>
              <w:pStyle w:val="Normal"/>
              <w:rPr>
                <w:strike/>
                <w:sz w:val="18"/>
                <w:szCs w:val="18"/>
                <w:lang w:val="en-GB"/>
              </w:rPr>
            </w:pPr>
            <w:r>
              <w:rPr>
                <w:strike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strike w:val="false"/>
      <w:dstrike w:val="false"/>
      <w:color w:val="5CB53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6:04:00Z</dcterms:created>
  <dc:creator>ee</dc:creator>
  <dc:description/>
  <cp:keywords/>
  <dc:language>en-US</dc:language>
  <cp:lastModifiedBy>FAUVARQUE-MARRAS Marie-Odile 163942</cp:lastModifiedBy>
  <dcterms:modified xsi:type="dcterms:W3CDTF">2014-05-27T14:57:00Z</dcterms:modified>
  <cp:revision>9</cp:revision>
  <dc:subject/>
  <dc:title>CG number</dc:title>
</cp:coreProperties>
</file>